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728" w:rsidRPr="00FF45FF" w:rsidRDefault="00776728" w:rsidP="007767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D50">
        <w:rPr>
          <w:rFonts w:ascii="Times New Roman" w:hAnsi="Times New Roman" w:cs="Times New Roman"/>
          <w:b/>
          <w:sz w:val="24"/>
          <w:szCs w:val="24"/>
        </w:rPr>
        <w:t>Table</w:t>
      </w:r>
      <w:r w:rsidR="0083261A" w:rsidRPr="00AF0D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1DB3" w:rsidRPr="00AF0D50">
        <w:rPr>
          <w:rFonts w:ascii="Times New Roman" w:hAnsi="Times New Roman" w:cs="Times New Roman"/>
          <w:b/>
          <w:sz w:val="24"/>
          <w:szCs w:val="24"/>
        </w:rPr>
        <w:t>S</w:t>
      </w:r>
      <w:r w:rsidRPr="00AF0D50">
        <w:rPr>
          <w:rFonts w:ascii="Times New Roman" w:hAnsi="Times New Roman" w:cs="Times New Roman"/>
          <w:b/>
          <w:sz w:val="24"/>
          <w:szCs w:val="24"/>
        </w:rPr>
        <w:t>1</w:t>
      </w:r>
      <w:r w:rsidR="00AF0D50">
        <w:rPr>
          <w:rFonts w:ascii="Times New Roman" w:hAnsi="Times New Roman" w:cs="Times New Roman"/>
          <w:sz w:val="24"/>
          <w:szCs w:val="24"/>
        </w:rPr>
        <w:t>.</w:t>
      </w:r>
      <w:r w:rsidRPr="00FF45FF">
        <w:rPr>
          <w:rFonts w:ascii="Times New Roman" w:hAnsi="Times New Roman" w:cs="Times New Roman"/>
          <w:sz w:val="24"/>
          <w:szCs w:val="24"/>
        </w:rPr>
        <w:t xml:space="preserve"> Statistic of sequencing and assembly data</w:t>
      </w:r>
      <w:r w:rsidR="000749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68"/>
        <w:tblW w:w="1267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2"/>
        <w:gridCol w:w="1798"/>
        <w:gridCol w:w="2900"/>
        <w:gridCol w:w="1024"/>
        <w:gridCol w:w="1602"/>
        <w:gridCol w:w="1503"/>
        <w:gridCol w:w="1866"/>
      </w:tblGrid>
      <w:tr w:rsidR="00A7734E" w:rsidRPr="00FF45FF" w:rsidTr="00A7734E">
        <w:trPr>
          <w:trHeight w:val="571"/>
        </w:trPr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base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 </w:t>
            </w: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1</w:t>
            </w:r>
          </w:p>
        </w:tc>
        <w:tc>
          <w:tcPr>
            <w:tcW w:w="179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621,501</w:t>
            </w:r>
          </w:p>
        </w:tc>
        <w:tc>
          <w:tcPr>
            <w:tcW w:w="2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469,541,620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8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9</w:t>
            </w:r>
          </w:p>
        </w:tc>
        <w:tc>
          <w:tcPr>
            <w:tcW w:w="186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24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2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999,010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283,275,990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41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7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17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3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368,606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682,897,684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2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3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53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4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978,441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456,250,73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88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5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085,185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896,780,39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4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93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6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093,649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307,722,09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2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9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03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7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266,367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260,090,42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19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4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8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853,211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820,270,13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3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09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663,637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069,596,01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6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62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015,994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178,431,89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4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3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54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220,891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927,588,22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75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89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893,876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142,273,24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31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3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018,976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877,524,64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37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3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4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473,672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015,134,60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22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8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6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5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482,116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711,336,98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42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4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71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6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,873,059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,828,515,07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6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8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87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7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,399,472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,379,427,388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12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9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1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8</w:t>
            </w:r>
          </w:p>
        </w:tc>
        <w:tc>
          <w:tcPr>
            <w:tcW w:w="1798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,229,641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,629,576,376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6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6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96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196,517</w:t>
            </w:r>
            <w:bookmarkStart w:id="0" w:name="_GoBack"/>
            <w:bookmarkEnd w:id="0"/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829,790,752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81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4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49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95</w:t>
            </w:r>
          </w:p>
        </w:tc>
      </w:tr>
      <w:tr w:rsidR="00A7734E" w:rsidRPr="00E849ED" w:rsidTr="00A7734E">
        <w:trPr>
          <w:trHeight w:val="291"/>
        </w:trPr>
        <w:tc>
          <w:tcPr>
            <w:tcW w:w="198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98" w:type="dxa"/>
            <w:tcBorders>
              <w:top w:val="nil"/>
              <w:bottom w:val="single" w:sz="8" w:space="0" w:color="auto"/>
            </w:tcBorders>
            <w:shd w:val="clear" w:color="000000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,537,304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936E+11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:rsidR="00A7734E" w:rsidRPr="00FF45FF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A7734E" w:rsidRPr="00E849ED" w:rsidRDefault="00A7734E" w:rsidP="00A77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76728" w:rsidRPr="007F3E74" w:rsidRDefault="00776728" w:rsidP="0077672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675DC8" w:rsidRPr="00776728" w:rsidRDefault="00675DC8"/>
    <w:sectPr w:rsidR="00675DC8" w:rsidRPr="00776728" w:rsidSect="00FF45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907" w:rsidRDefault="00097907" w:rsidP="00776728">
      <w:r>
        <w:separator/>
      </w:r>
    </w:p>
  </w:endnote>
  <w:endnote w:type="continuationSeparator" w:id="0">
    <w:p w:rsidR="00097907" w:rsidRDefault="00097907" w:rsidP="00776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907" w:rsidRDefault="00097907" w:rsidP="00776728">
      <w:r>
        <w:separator/>
      </w:r>
    </w:p>
  </w:footnote>
  <w:footnote w:type="continuationSeparator" w:id="0">
    <w:p w:rsidR="00097907" w:rsidRDefault="00097907" w:rsidP="00776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14D"/>
    <w:rsid w:val="000240A0"/>
    <w:rsid w:val="00046348"/>
    <w:rsid w:val="00055B28"/>
    <w:rsid w:val="000749B5"/>
    <w:rsid w:val="00092E06"/>
    <w:rsid w:val="00097907"/>
    <w:rsid w:val="00107BD4"/>
    <w:rsid w:val="00167E9D"/>
    <w:rsid w:val="00290DD5"/>
    <w:rsid w:val="00313404"/>
    <w:rsid w:val="003544FB"/>
    <w:rsid w:val="003F74BF"/>
    <w:rsid w:val="0044514D"/>
    <w:rsid w:val="00561F99"/>
    <w:rsid w:val="005E1DB3"/>
    <w:rsid w:val="00675DC8"/>
    <w:rsid w:val="00770BE4"/>
    <w:rsid w:val="00776728"/>
    <w:rsid w:val="007913AF"/>
    <w:rsid w:val="0083261A"/>
    <w:rsid w:val="00884CBB"/>
    <w:rsid w:val="009B2069"/>
    <w:rsid w:val="00A7734E"/>
    <w:rsid w:val="00AF0D50"/>
    <w:rsid w:val="00BA6DC8"/>
    <w:rsid w:val="00BF5582"/>
    <w:rsid w:val="00CF03F9"/>
    <w:rsid w:val="00CF1FF6"/>
    <w:rsid w:val="00E14A24"/>
    <w:rsid w:val="00E849ED"/>
    <w:rsid w:val="00F13DBC"/>
    <w:rsid w:val="00FD04D6"/>
    <w:rsid w:val="00FF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76AE7B-36A0-4982-9969-5EA36B63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728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7913AF"/>
    <w:pPr>
      <w:keepNext/>
      <w:keepLines/>
      <w:spacing w:beforeLines="50" w:before="50" w:afterLines="50" w:after="50" w:line="300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913AF"/>
    <w:pPr>
      <w:keepNext/>
      <w:keepLines/>
      <w:spacing w:beforeLines="50" w:before="50" w:line="300" w:lineRule="auto"/>
      <w:outlineLvl w:val="1"/>
    </w:pPr>
    <w:rPr>
      <w:rFonts w:ascii="Times New Roman" w:eastAsia="黑体" w:hAnsi="Times New Roman" w:cs="Times New Roman"/>
      <w:bCs/>
      <w:kern w:val="0"/>
      <w:sz w:val="30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BA6DC8"/>
    <w:pPr>
      <w:keepNext/>
      <w:keepLines/>
      <w:spacing w:line="300" w:lineRule="auto"/>
      <w:outlineLvl w:val="2"/>
    </w:pPr>
    <w:rPr>
      <w:rFonts w:ascii="Times New Roman" w:eastAsia="Times New Roman" w:hAnsi="Times New Roman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913AF"/>
    <w:rPr>
      <w:rFonts w:eastAsia="黑体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7913AF"/>
    <w:rPr>
      <w:rFonts w:ascii="Times New Roman" w:eastAsia="黑体" w:hAnsi="Times New Roman" w:cs="Times New Roman"/>
      <w:bCs/>
      <w:kern w:val="0"/>
      <w:sz w:val="30"/>
      <w:szCs w:val="32"/>
    </w:rPr>
  </w:style>
  <w:style w:type="character" w:customStyle="1" w:styleId="3Char">
    <w:name w:val="标题 3 Char"/>
    <w:basedOn w:val="a0"/>
    <w:link w:val="3"/>
    <w:uiPriority w:val="9"/>
    <w:rsid w:val="00BA6DC8"/>
    <w:rPr>
      <w:rFonts w:ascii="Times New Roman" w:eastAsia="Times New Roman" w:hAnsi="Times New Roman"/>
      <w:bCs/>
      <w:sz w:val="28"/>
      <w:szCs w:val="32"/>
    </w:rPr>
  </w:style>
  <w:style w:type="character" w:styleId="a3">
    <w:name w:val="Strong"/>
    <w:basedOn w:val="a0"/>
    <w:uiPriority w:val="22"/>
    <w:qFormat/>
    <w:rsid w:val="00167E9D"/>
    <w:rPr>
      <w:rFonts w:ascii="Times New Roman" w:eastAsia="黑体" w:hAnsi="Times New Roman"/>
      <w:b/>
      <w:bCs/>
      <w:sz w:val="32"/>
    </w:rPr>
  </w:style>
  <w:style w:type="paragraph" w:styleId="a4">
    <w:name w:val="header"/>
    <w:basedOn w:val="a"/>
    <w:link w:val="Char"/>
    <w:uiPriority w:val="99"/>
    <w:unhideWhenUsed/>
    <w:rsid w:val="00776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67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6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67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2</Words>
  <Characters>987</Characters>
  <Application>Microsoft Office Word</Application>
  <DocSecurity>0</DocSecurity>
  <Lines>8</Lines>
  <Paragraphs>2</Paragraphs>
  <ScaleCrop>false</ScaleCrop>
  <Company>Microsoft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18-12-11T05:54:00Z</dcterms:created>
  <dcterms:modified xsi:type="dcterms:W3CDTF">2019-11-10T05:53:00Z</dcterms:modified>
</cp:coreProperties>
</file>